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6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4082"/>
        <w:gridCol w:w="4820"/>
        <w:gridCol w:w="850"/>
        <w:gridCol w:w="1276"/>
        <w:gridCol w:w="3544"/>
      </w:tblGrid>
      <w:tr>
        <w:trPr>
          <w:trHeight w:val="300" w:hRule="atLeast"/>
        </w:trPr>
        <w:tc>
          <w:tcPr>
            <w:tcW w:w="10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ind w:left="56" w:hanging="56"/>
              <w:rPr>
                <w:rFonts w:eastAsia="Times New Roman"/>
                <w:b/>
                <w:b/>
                <w:bCs/>
                <w:color w:val="FFFFFF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en-GB"/>
              </w:rPr>
              <w:t>Individual</w:t>
            </w:r>
          </w:p>
        </w:tc>
        <w:tc>
          <w:tcPr>
            <w:tcW w:w="408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en-GB"/>
              </w:rPr>
              <w:t>Histology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en-GB"/>
              </w:rPr>
              <w:t>Morphology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en-GB"/>
              </w:rPr>
              <w:t>Stag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en-GB"/>
              </w:rPr>
              <w:t>Grade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en-GB"/>
              </w:rPr>
              <w:t>Time to Diagnosis / days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56" w:hanging="56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imary invasive epithelial malignant neoplas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apillary serous cystadenocarcinoma (C5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I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rade 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89; 1337; 959; 507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56" w:hanging="56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imary invasive epithelial malignant neoplas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erous cystadenocarcinoma NOS (C5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I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igh Grad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92; 1244; 140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56" w:hanging="56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imary invasive epithelial malignant neoplas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erous cystadenocarcinoma NOS (C5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igh Grad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09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56" w:hanging="56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imary invasive epithelial malignant neoplas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erous cystadenocarcinoma NOS (C5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igh Grad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84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56" w:hanging="56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imary invasive epithelial malignant neoplas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erous cystadenocarcinoma NOS (C5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rade 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26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56" w:hanging="56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19:05:00Z</dcterms:created>
  <dc:creator>Bobby Graham</dc:creator>
  <dc:description/>
  <dc:language>en-US</dc:language>
  <cp:lastModifiedBy>bobby</cp:lastModifiedBy>
  <dcterms:modified xsi:type="dcterms:W3CDTF">2015-11-10T19:05:00Z</dcterms:modified>
  <cp:revision>2</cp:revision>
  <dc:subject/>
  <dc:title/>
</cp:coreProperties>
</file>